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9AD" w:rsidRDefault="00F829AD">
      <w:r w:rsidRPr="00F829AD">
        <w:t>ΔCMV-eGFP-Flex-CHMP4B</w:t>
      </w:r>
      <w:r>
        <w:t xml:space="preserve"> sequence:</w:t>
      </w:r>
      <w:bookmarkStart w:id="0" w:name="_GoBack"/>
      <w:bookmarkEnd w:id="0"/>
    </w:p>
    <w:p w:rsidR="00EC6172" w:rsidRDefault="00F829AD">
      <w:r w:rsidRPr="00F829AD">
        <w:t>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CGCGTTGTCGTAACAACTCCGCCCCATTGACGCAAATGGGCGGTAGGCGTGTACGGTGGGAGGTCTATATAAGCAGAGCTCTCTGGCTAACTAGAGAACCCACTGCTTACTGGCTTATCGAAATTAATACGACTCACTATAGGGAGACCCAAGCTGGCTAGCCACCATGGTGTCGAAGA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AAGCTCTTCGGATCCGGTGGGGGAGGCAGCGGCGGTGGGGGCTCCGGTGGAGGCGGGTCCGGAGGGGGCGGTGACATGTCGGTGTTCGGGAAG</w:t>
      </w:r>
      <w:r w:rsidRPr="00F829AD">
        <w:lastRenderedPageBreak/>
        <w:t>CTGTTCGGGGCTGGAGGGGGTAAGGCCGGCAAGGGCGGCCCGACCCCCCAGGAGGCCATCCAGCGGCTGCGGGACACGGAAGAGATGTTAAGCAAGAAACAGGAGTTCCTGGAGAAGAAAATCGAGCAGGAGCTGACGGCCGCCAAGAAGCACGGCACCAAAAACAAGCGCGCGGCCCTCCAGGCACTGAAGCGTAAGAAGAGGTATGAGAAGCAGCTGGCGCAGATCGACGGCACATTATCAACCATCGAGTTCCAGCGGGAGGCCCTGGAGAATGCCAACACCAACACCGAGGTGCTCAAGAACATGGGCTATGCCGCCAAGGCCATGAAGGCGGCCCATGACAACATGGACATCGACAAGGTGGACGAGTTAATGCAGGACATTGCTGACCAGCAAGAACTTGCAGAGGAGATTTCAACAGCAATTTCGAAACCTGTAGGGTTTGGAGAAGAGTTTGACGAGGATGAGCTCATGGCGGAATTAGAAGAACTAGAACAGGAGGAACTAGACAAGAATTTGCTGGAAATCAGTGGACCCGAAACAGTCCCTCTACCAAATGTTCCCTCTATAGCCCTACCATCAAAACCCGCCAAGAAGAAAGAAGAGGAGGACGACGACATGAAGGAATTGGAGAACTGGGCTGGATCCTGATCAGCTTAAGTTTAAA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A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</w:t>
      </w:r>
      <w:r w:rsidRPr="00F829AD">
        <w:lastRenderedPageBreak/>
        <w:t>CTGACTCGCTGCGCTCGGTCGTTCGGCTGCGGCGAGCGGTATCAGCTCACTCAAAGGCGGTAATACGGTTATCCACAGAATCAGGGGATAA</w:t>
      </w:r>
    </w:p>
    <w:sectPr w:rsidR="00EC6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9AD"/>
    <w:rsid w:val="002749D9"/>
    <w:rsid w:val="00A6313D"/>
    <w:rsid w:val="00F8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eez3</dc:creator>
  <cp:lastModifiedBy>saveez3</cp:lastModifiedBy>
  <cp:revision>1</cp:revision>
  <dcterms:created xsi:type="dcterms:W3CDTF">2020-08-07T18:41:00Z</dcterms:created>
  <dcterms:modified xsi:type="dcterms:W3CDTF">2020-08-07T18:43:00Z</dcterms:modified>
</cp:coreProperties>
</file>